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32399" w:rsidRPr="00932399" w:rsidRDefault="00932399" w:rsidP="00932399">
      <w:pPr>
        <w:rPr>
          <w:b/>
          <w:bCs/>
        </w:rPr>
      </w:pPr>
      <w:r w:rsidRPr="00932399">
        <w:rPr>
          <w:b/>
          <w:bCs/>
        </w:rPr>
        <w:t>Table S3. Plasma Drug Concentrations (ng/ml)</w:t>
      </w:r>
    </w:p>
    <w:tbl>
      <w:tblPr>
        <w:tblW w:w="4848" w:type="pct"/>
        <w:tblLook w:val="04A0" w:firstRow="1" w:lastRow="0" w:firstColumn="1" w:lastColumn="0" w:noHBand="0" w:noVBand="1"/>
      </w:tblPr>
      <w:tblGrid>
        <w:gridCol w:w="2018"/>
        <w:gridCol w:w="679"/>
        <w:gridCol w:w="1194"/>
        <w:gridCol w:w="1340"/>
        <w:gridCol w:w="1304"/>
        <w:gridCol w:w="1226"/>
        <w:gridCol w:w="1266"/>
        <w:gridCol w:w="1440"/>
      </w:tblGrid>
      <w:tr w:rsidR="00932399" w:rsidRPr="00932399" w:rsidTr="00211C75">
        <w:trPr>
          <w:trHeight w:val="30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/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/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RIF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RPT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 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PZ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 </w:t>
            </w:r>
          </w:p>
        </w:tc>
      </w:tr>
      <w:tr w:rsidR="00932399" w:rsidRPr="00932399" w:rsidTr="00211C75">
        <w:trPr>
          <w:trHeight w:val="30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Treatmen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/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Cma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Stde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Cmax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Stdev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Cma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Stdev</w:t>
            </w:r>
          </w:p>
        </w:tc>
      </w:tr>
      <w:tr w:rsidR="00932399" w:rsidRPr="00932399" w:rsidTr="00211C75">
        <w:trPr>
          <w:trHeight w:val="300"/>
        </w:trPr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HRZE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1 hr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11356.2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3.54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77604.8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2.55</w:t>
            </w:r>
          </w:p>
        </w:tc>
      </w:tr>
      <w:tr w:rsidR="00932399" w:rsidRPr="00932399" w:rsidTr="00211C75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24 hr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1073.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0.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901.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0.14</w:t>
            </w:r>
          </w:p>
        </w:tc>
      </w:tr>
      <w:tr w:rsidR="00932399" w:rsidRPr="00932399" w:rsidTr="00211C75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HD-RIF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1 hr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29564.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3.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</w:tr>
      <w:tr w:rsidR="00932399" w:rsidRPr="00932399" w:rsidTr="00211C75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24 hr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2414.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0.2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</w:tr>
      <w:tr w:rsidR="00932399" w:rsidRPr="00932399" w:rsidTr="00211C75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HD-RIF+HZ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1 hr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29727.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8.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6440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9.14</w:t>
            </w:r>
          </w:p>
        </w:tc>
      </w:tr>
      <w:tr w:rsidR="00932399" w:rsidRPr="00932399" w:rsidTr="00211C75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24 hr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5402.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4.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602.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0.22</w:t>
            </w:r>
          </w:p>
        </w:tc>
      </w:tr>
      <w:tr w:rsidR="00932399" w:rsidRPr="00932399" w:rsidTr="00211C75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HD-RIF+HZM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1 hr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27404.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2.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68653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19.57</w:t>
            </w:r>
          </w:p>
        </w:tc>
      </w:tr>
      <w:tr w:rsidR="00932399" w:rsidRPr="00932399" w:rsidTr="00211C75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24 hr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4010.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0.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484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0.04</w:t>
            </w:r>
          </w:p>
        </w:tc>
      </w:tr>
      <w:tr w:rsidR="00932399" w:rsidRPr="00932399" w:rsidTr="00211C75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HD-RP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1 hr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34796.3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5.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</w:tr>
      <w:tr w:rsidR="00932399" w:rsidRPr="00932399" w:rsidTr="00211C75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24 hr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22571.0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1.7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</w:tr>
      <w:tr w:rsidR="00932399" w:rsidRPr="00932399" w:rsidTr="00211C75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HD-RPT+HZ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1 hr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37054.4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3.3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73570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1.07</w:t>
            </w:r>
          </w:p>
        </w:tc>
      </w:tr>
      <w:tr w:rsidR="00932399" w:rsidRPr="00932399" w:rsidTr="00211C75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24 hr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29025.9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1.5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530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0.07</w:t>
            </w:r>
          </w:p>
        </w:tc>
      </w:tr>
      <w:tr w:rsidR="00932399" w:rsidRPr="00932399" w:rsidTr="00211C75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HD-RPT+HZM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1 hr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3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42220.03</w:t>
            </w:r>
          </w:p>
        </w:tc>
        <w:tc>
          <w:tcPr>
            <w:tcW w:w="12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4.70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86271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17.41</w:t>
            </w:r>
          </w:p>
        </w:tc>
      </w:tr>
      <w:tr w:rsidR="00932399" w:rsidRPr="00932399" w:rsidTr="00211C75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24 hr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37934.9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1.3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128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0.05</w:t>
            </w:r>
          </w:p>
        </w:tc>
      </w:tr>
      <w:tr w:rsidR="00932399" w:rsidRPr="00932399" w:rsidTr="00211C75">
        <w:trPr>
          <w:trHeight w:val="30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pPr>
              <w:rPr>
                <w:b/>
                <w:bCs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/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INH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EMB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 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MO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 </w:t>
            </w:r>
          </w:p>
        </w:tc>
      </w:tr>
      <w:tr w:rsidR="00932399" w:rsidRPr="00932399" w:rsidTr="00211C75">
        <w:trPr>
          <w:trHeight w:val="30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Treatmen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/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Cma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Stde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Cmax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Stdev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Cma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Stdev</w:t>
            </w:r>
          </w:p>
        </w:tc>
      </w:tr>
      <w:tr w:rsidR="00932399" w:rsidRPr="00932399" w:rsidTr="00211C75">
        <w:trPr>
          <w:trHeight w:val="300"/>
        </w:trPr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HRZE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1 hr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3745.4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0.04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2125.10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0.82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</w:tr>
      <w:tr w:rsidR="00932399" w:rsidRPr="00932399" w:rsidTr="00211C75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lastRenderedPageBreak/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24 hr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2413.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0.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not detectabl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</w:tr>
      <w:tr w:rsidR="00932399" w:rsidRPr="00932399" w:rsidTr="00211C75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HD-RIF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1 hr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</w:tr>
      <w:tr w:rsidR="00932399" w:rsidRPr="00932399" w:rsidTr="00211C75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24 hr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</w:tr>
      <w:tr w:rsidR="00932399" w:rsidRPr="00932399" w:rsidTr="00211C75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HD-RIF+HZ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1 hr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3350.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0.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393.6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0.4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</w:tr>
      <w:tr w:rsidR="00932399" w:rsidRPr="00932399" w:rsidTr="00211C75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24 hr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2408.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0.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not detectabl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</w:tr>
      <w:tr w:rsidR="00932399" w:rsidRPr="00932399" w:rsidTr="00211C75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HD-RIF+HZM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1 hr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3019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0.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816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0.62</w:t>
            </w:r>
          </w:p>
        </w:tc>
      </w:tr>
      <w:tr w:rsidR="00932399" w:rsidRPr="00932399" w:rsidTr="00211C75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24 hr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2408.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0.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not detectab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 </w:t>
            </w:r>
          </w:p>
        </w:tc>
      </w:tr>
      <w:tr w:rsidR="00932399" w:rsidRPr="00932399" w:rsidTr="00211C75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HD-RP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1 hr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</w:tr>
      <w:tr w:rsidR="00932399" w:rsidRPr="00932399" w:rsidTr="00211C75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24 hr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</w:tr>
      <w:tr w:rsidR="00932399" w:rsidRPr="00932399" w:rsidTr="00211C75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HD-RPT+HZ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1 hr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3582.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3165.6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2.5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</w:tr>
      <w:tr w:rsidR="00932399" w:rsidRPr="00932399" w:rsidTr="00211C75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24 hr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2662.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0.2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not detectabl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</w:tr>
      <w:tr w:rsidR="00932399" w:rsidRPr="00932399" w:rsidTr="00211C75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HD-RPT+HZM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1 hr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3754.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0.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1285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0.62</w:t>
            </w:r>
          </w:p>
        </w:tc>
      </w:tr>
      <w:tr w:rsidR="00932399" w:rsidRPr="00932399" w:rsidTr="00211C75">
        <w:trPr>
          <w:trHeight w:val="300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24 hr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2914.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0.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x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not detectab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2399" w:rsidRPr="00932399" w:rsidRDefault="00932399" w:rsidP="00932399">
            <w:r w:rsidRPr="00932399">
              <w:t> </w:t>
            </w:r>
          </w:p>
        </w:tc>
      </w:tr>
    </w:tbl>
    <w:p w:rsidR="00932399" w:rsidRPr="00932399" w:rsidRDefault="00932399" w:rsidP="00932399"/>
    <w:p w:rsidR="00F8236C" w:rsidRPr="00932399" w:rsidRDefault="00F8236C">
      <w:pPr>
        <w:rPr>
          <w:b/>
          <w:bCs/>
        </w:rPr>
      </w:pPr>
    </w:p>
    <w:sectPr w:rsidR="00F8236C" w:rsidRPr="00932399" w:rsidSect="0066422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399"/>
    <w:rsid w:val="00025DEA"/>
    <w:rsid w:val="00036C8E"/>
    <w:rsid w:val="00073575"/>
    <w:rsid w:val="001915A0"/>
    <w:rsid w:val="00216F64"/>
    <w:rsid w:val="0022350E"/>
    <w:rsid w:val="00293F3C"/>
    <w:rsid w:val="0029651A"/>
    <w:rsid w:val="0035344D"/>
    <w:rsid w:val="003D3782"/>
    <w:rsid w:val="004B548A"/>
    <w:rsid w:val="005745D3"/>
    <w:rsid w:val="00582CA3"/>
    <w:rsid w:val="00602032"/>
    <w:rsid w:val="006024B9"/>
    <w:rsid w:val="006177E2"/>
    <w:rsid w:val="00664221"/>
    <w:rsid w:val="00695758"/>
    <w:rsid w:val="0070332A"/>
    <w:rsid w:val="0070476E"/>
    <w:rsid w:val="007D3E31"/>
    <w:rsid w:val="0080235D"/>
    <w:rsid w:val="00893D1C"/>
    <w:rsid w:val="008B2396"/>
    <w:rsid w:val="00932399"/>
    <w:rsid w:val="00935905"/>
    <w:rsid w:val="009736E4"/>
    <w:rsid w:val="009B0BA9"/>
    <w:rsid w:val="00A01D3C"/>
    <w:rsid w:val="00A77369"/>
    <w:rsid w:val="00B37E27"/>
    <w:rsid w:val="00B961AE"/>
    <w:rsid w:val="00C733C5"/>
    <w:rsid w:val="00CA7FF3"/>
    <w:rsid w:val="00CB4C43"/>
    <w:rsid w:val="00D45101"/>
    <w:rsid w:val="00DA22BF"/>
    <w:rsid w:val="00DA243B"/>
    <w:rsid w:val="00DC1947"/>
    <w:rsid w:val="00E12530"/>
    <w:rsid w:val="00E30041"/>
    <w:rsid w:val="00EE1A38"/>
    <w:rsid w:val="00F82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FA9938"/>
  <w15:chartTrackingRefBased/>
  <w15:docId w15:val="{F9F29391-1B07-A24D-8CF7-2489DEB75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before="120" w:after="120" w:line="22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9</Words>
  <Characters>1098</Characters>
  <Application>Microsoft Office Word</Application>
  <DocSecurity>0</DocSecurity>
  <Lines>13</Lines>
  <Paragraphs>1</Paragraphs>
  <ScaleCrop>false</ScaleCrop>
  <Company>Slayden Laboratory</Company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LAB</dc:creator>
  <cp:keywords/>
  <dc:description/>
  <cp:lastModifiedBy>RLAB</cp:lastModifiedBy>
  <cp:revision>1</cp:revision>
  <dcterms:created xsi:type="dcterms:W3CDTF">2025-07-10T16:35:00Z</dcterms:created>
  <dcterms:modified xsi:type="dcterms:W3CDTF">2025-07-10T16:36:00Z</dcterms:modified>
</cp:coreProperties>
</file>